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p w:rsidR="00E541ED" w:rsidRDefault="00E541ED" w:rsidP="00E541ED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 S4 Characteristics of T1D patients in preliminary courses, N=20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62"/>
        <w:gridCol w:w="2234"/>
      </w:tblGrid>
      <w:tr w:rsidR="00747425" w:rsidRPr="00183E6C" w:rsidTr="00403ADE">
        <w:tc>
          <w:tcPr>
            <w:tcW w:w="6062" w:type="dxa"/>
            <w:tcBorders>
              <w:top w:val="single" w:sz="4" w:space="0" w:color="auto"/>
            </w:tcBorders>
          </w:tcPr>
          <w:p w:rsidR="00747425" w:rsidRPr="00183E6C" w:rsidRDefault="00747425" w:rsidP="00403AD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3E6C">
              <w:rPr>
                <w:rFonts w:ascii="Times New Roman" w:hAnsi="Times New Roman" w:cs="Times New Roman" w:hint="eastAsia"/>
                <w:sz w:val="24"/>
              </w:rPr>
              <w:t>G</w:t>
            </w:r>
            <w:r w:rsidRPr="00183E6C">
              <w:rPr>
                <w:rFonts w:ascii="Times New Roman" w:hAnsi="Times New Roman" w:cs="Times New Roman"/>
                <w:sz w:val="24"/>
              </w:rPr>
              <w:t>ender, n (%)</w:t>
            </w:r>
          </w:p>
        </w:tc>
        <w:tc>
          <w:tcPr>
            <w:tcW w:w="2234" w:type="dxa"/>
            <w:tcBorders>
              <w:top w:val="single" w:sz="4" w:space="0" w:color="auto"/>
            </w:tcBorders>
          </w:tcPr>
          <w:p w:rsidR="00747425" w:rsidRPr="00183E6C" w:rsidRDefault="00747425" w:rsidP="00403AD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47425" w:rsidRPr="00183E6C" w:rsidTr="00403ADE">
        <w:tc>
          <w:tcPr>
            <w:tcW w:w="6062" w:type="dxa"/>
          </w:tcPr>
          <w:p w:rsidR="00747425" w:rsidRPr="00183E6C" w:rsidRDefault="00747425" w:rsidP="00403AD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3E6C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83E6C">
              <w:rPr>
                <w:rFonts w:ascii="Times New Roman" w:hAnsi="Times New Roman" w:cs="Times New Roman"/>
                <w:sz w:val="24"/>
              </w:rPr>
              <w:t xml:space="preserve">   Male</w:t>
            </w:r>
          </w:p>
        </w:tc>
        <w:tc>
          <w:tcPr>
            <w:tcW w:w="2234" w:type="dxa"/>
          </w:tcPr>
          <w:p w:rsidR="00747425" w:rsidRPr="00183E6C" w:rsidRDefault="00747425" w:rsidP="00403A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9 </w:t>
            </w:r>
            <w:r w:rsidRPr="00183E6C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45.0</w:t>
            </w:r>
            <w:r w:rsidRPr="00183E6C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747425" w:rsidRPr="00183E6C" w:rsidTr="00403ADE">
        <w:tc>
          <w:tcPr>
            <w:tcW w:w="6062" w:type="dxa"/>
          </w:tcPr>
          <w:p w:rsidR="00747425" w:rsidRPr="00183E6C" w:rsidRDefault="00747425" w:rsidP="00403AD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3E6C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83E6C">
              <w:rPr>
                <w:rFonts w:ascii="Times New Roman" w:hAnsi="Times New Roman" w:cs="Times New Roman"/>
                <w:sz w:val="24"/>
              </w:rPr>
              <w:t xml:space="preserve">   Female</w:t>
            </w:r>
          </w:p>
        </w:tc>
        <w:tc>
          <w:tcPr>
            <w:tcW w:w="2234" w:type="dxa"/>
          </w:tcPr>
          <w:p w:rsidR="00747425" w:rsidRPr="00183E6C" w:rsidRDefault="00747425" w:rsidP="00403A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1 </w:t>
            </w:r>
            <w:r w:rsidRPr="00183E6C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55.0</w:t>
            </w:r>
            <w:r w:rsidRPr="00183E6C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747425" w:rsidRPr="00183E6C" w:rsidTr="00403ADE">
        <w:tc>
          <w:tcPr>
            <w:tcW w:w="6062" w:type="dxa"/>
          </w:tcPr>
          <w:p w:rsidR="00747425" w:rsidRPr="00183E6C" w:rsidRDefault="00747425" w:rsidP="00403AD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3E6C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183E6C">
              <w:rPr>
                <w:rFonts w:ascii="Times New Roman" w:hAnsi="Times New Roman" w:cs="Times New Roman"/>
                <w:sz w:val="24"/>
              </w:rPr>
              <w:t>ge in years, mean (range)</w:t>
            </w:r>
          </w:p>
        </w:tc>
        <w:tc>
          <w:tcPr>
            <w:tcW w:w="2234" w:type="dxa"/>
          </w:tcPr>
          <w:p w:rsidR="00747425" w:rsidRPr="00183E6C" w:rsidRDefault="00747425" w:rsidP="00403A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3.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83E6C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19.0</w:t>
            </w:r>
            <w:r w:rsidRPr="00183E6C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49.0</w:t>
            </w:r>
            <w:r w:rsidRPr="00183E6C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747425" w:rsidRPr="00183E6C" w:rsidTr="00403ADE">
        <w:tc>
          <w:tcPr>
            <w:tcW w:w="6062" w:type="dxa"/>
          </w:tcPr>
          <w:p w:rsidR="00747425" w:rsidRPr="00183E6C" w:rsidRDefault="00747425" w:rsidP="00403AD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1D duration in years</w:t>
            </w:r>
            <w:r w:rsidRPr="00183E6C">
              <w:rPr>
                <w:rFonts w:ascii="Times New Roman" w:hAnsi="Times New Roman" w:cs="Times New Roman"/>
                <w:sz w:val="24"/>
              </w:rPr>
              <w:t>, mean (range)</w:t>
            </w:r>
            <w:r w:rsidRPr="00183E6C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2234" w:type="dxa"/>
          </w:tcPr>
          <w:p w:rsidR="00747425" w:rsidRPr="00183E6C" w:rsidRDefault="00747425" w:rsidP="00403A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5.9 </w:t>
            </w:r>
            <w:r w:rsidRPr="00183E6C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0.3</w:t>
            </w:r>
            <w:r w:rsidRPr="00183E6C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25.0</w:t>
            </w:r>
            <w:r w:rsidRPr="00183E6C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747425" w:rsidRPr="00183E6C" w:rsidTr="00403ADE">
        <w:tc>
          <w:tcPr>
            <w:tcW w:w="6062" w:type="dxa"/>
          </w:tcPr>
          <w:p w:rsidR="00747425" w:rsidRPr="00183E6C" w:rsidRDefault="00747425" w:rsidP="00403AD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3E6C">
              <w:rPr>
                <w:rFonts w:ascii="Times New Roman" w:hAnsi="Times New Roman" w:cs="Times New Roman" w:hint="eastAsia"/>
                <w:sz w:val="24"/>
              </w:rPr>
              <w:t>H</w:t>
            </w:r>
            <w:r w:rsidRPr="00183E6C">
              <w:rPr>
                <w:rFonts w:ascii="Times New Roman" w:hAnsi="Times New Roman" w:cs="Times New Roman"/>
                <w:sz w:val="24"/>
              </w:rPr>
              <w:t>ighest level of education, n (%)</w:t>
            </w:r>
          </w:p>
        </w:tc>
        <w:tc>
          <w:tcPr>
            <w:tcW w:w="2234" w:type="dxa"/>
          </w:tcPr>
          <w:p w:rsidR="00747425" w:rsidRPr="00183E6C" w:rsidRDefault="00747425" w:rsidP="00403A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47425" w:rsidRPr="00183E6C" w:rsidTr="00403ADE">
        <w:tc>
          <w:tcPr>
            <w:tcW w:w="6062" w:type="dxa"/>
          </w:tcPr>
          <w:p w:rsidR="00747425" w:rsidRPr="00183E6C" w:rsidRDefault="00747425" w:rsidP="00747425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454C8B">
              <w:rPr>
                <w:rFonts w:ascii="Times New Roman" w:hAnsi="Times New Roman" w:cs="Times New Roman"/>
                <w:sz w:val="24"/>
              </w:rPr>
              <w:t xml:space="preserve">Junior </w:t>
            </w:r>
            <w:r>
              <w:rPr>
                <w:rFonts w:ascii="Times New Roman" w:hAnsi="Times New Roman" w:cs="Times New Roman" w:hint="eastAsia"/>
                <w:sz w:val="24"/>
              </w:rPr>
              <w:t>high</w:t>
            </w:r>
          </w:p>
        </w:tc>
        <w:tc>
          <w:tcPr>
            <w:tcW w:w="2234" w:type="dxa"/>
          </w:tcPr>
          <w:p w:rsidR="00747425" w:rsidRPr="00183E6C" w:rsidRDefault="00747425" w:rsidP="00403A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83E6C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0</w:t>
            </w:r>
            <w:r w:rsidRPr="00183E6C">
              <w:rPr>
                <w:rFonts w:ascii="Times New Roman" w:hAnsi="Times New Roman" w:cs="Times New Roman"/>
                <w:sz w:val="24"/>
              </w:rPr>
              <w:t>.0)</w:t>
            </w:r>
          </w:p>
        </w:tc>
      </w:tr>
      <w:tr w:rsidR="00747425" w:rsidRPr="00183E6C" w:rsidTr="00403ADE">
        <w:tc>
          <w:tcPr>
            <w:tcW w:w="6062" w:type="dxa"/>
          </w:tcPr>
          <w:p w:rsidR="00747425" w:rsidRPr="00183E6C" w:rsidRDefault="00747425" w:rsidP="00747425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enior h</w:t>
            </w:r>
            <w:r>
              <w:rPr>
                <w:rFonts w:ascii="Times New Roman" w:hAnsi="Times New Roman" w:cs="Times New Roman"/>
                <w:sz w:val="24"/>
              </w:rPr>
              <w:t>igh</w:t>
            </w:r>
          </w:p>
        </w:tc>
        <w:tc>
          <w:tcPr>
            <w:tcW w:w="2234" w:type="dxa"/>
          </w:tcPr>
          <w:p w:rsidR="00747425" w:rsidRPr="00183E6C" w:rsidRDefault="00747425" w:rsidP="00403A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83E6C"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83E6C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20</w:t>
            </w:r>
            <w:r w:rsidRPr="00183E6C">
              <w:rPr>
                <w:rFonts w:ascii="Times New Roman" w:hAnsi="Times New Roman" w:cs="Times New Roman"/>
                <w:sz w:val="24"/>
              </w:rPr>
              <w:t>.0)</w:t>
            </w:r>
          </w:p>
        </w:tc>
      </w:tr>
      <w:tr w:rsidR="001A7D33" w:rsidRPr="00183E6C" w:rsidTr="00403ADE">
        <w:tc>
          <w:tcPr>
            <w:tcW w:w="6062" w:type="dxa"/>
          </w:tcPr>
          <w:p w:rsidR="001A7D33" w:rsidRDefault="001A7D33" w:rsidP="00747425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ssociate degree</w:t>
            </w:r>
          </w:p>
        </w:tc>
        <w:tc>
          <w:tcPr>
            <w:tcW w:w="2234" w:type="dxa"/>
          </w:tcPr>
          <w:p w:rsidR="001A7D33" w:rsidRPr="00183E6C" w:rsidRDefault="00C42075" w:rsidP="00403A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 (50.0)</w:t>
            </w:r>
          </w:p>
        </w:tc>
      </w:tr>
      <w:tr w:rsidR="00747425" w:rsidRPr="00183E6C" w:rsidTr="00403ADE">
        <w:tc>
          <w:tcPr>
            <w:tcW w:w="6062" w:type="dxa"/>
          </w:tcPr>
          <w:p w:rsidR="00747425" w:rsidRPr="00183E6C" w:rsidRDefault="001A7D33" w:rsidP="00747425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Bachelor and higher </w:t>
            </w:r>
          </w:p>
        </w:tc>
        <w:tc>
          <w:tcPr>
            <w:tcW w:w="2234" w:type="dxa"/>
          </w:tcPr>
          <w:p w:rsidR="00747425" w:rsidRPr="00183E6C" w:rsidRDefault="00C42075" w:rsidP="00403A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 (20.0)</w:t>
            </w:r>
          </w:p>
        </w:tc>
      </w:tr>
      <w:tr w:rsidR="00747425" w:rsidRPr="00183E6C" w:rsidTr="00403ADE">
        <w:tc>
          <w:tcPr>
            <w:tcW w:w="6062" w:type="dxa"/>
            <w:tcBorders>
              <w:bottom w:val="single" w:sz="4" w:space="0" w:color="auto"/>
            </w:tcBorders>
          </w:tcPr>
          <w:p w:rsidR="00747425" w:rsidRPr="00183E6C" w:rsidRDefault="00747425" w:rsidP="00403AD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bA1c</w:t>
            </w:r>
            <w:r w:rsidRPr="00183E6C">
              <w:rPr>
                <w:rFonts w:ascii="Times New Roman" w:hAnsi="Times New Roman" w:cs="Times New Roman"/>
                <w:sz w:val="24"/>
              </w:rPr>
              <w:t>, mean (range)</w:t>
            </w:r>
          </w:p>
        </w:tc>
        <w:tc>
          <w:tcPr>
            <w:tcW w:w="2234" w:type="dxa"/>
            <w:tcBorders>
              <w:bottom w:val="single" w:sz="4" w:space="0" w:color="auto"/>
            </w:tcBorders>
          </w:tcPr>
          <w:p w:rsidR="00747425" w:rsidRPr="00183E6C" w:rsidRDefault="00747425" w:rsidP="00403A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8.2 </w:t>
            </w:r>
            <w:r w:rsidRPr="00183E6C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5.7</w:t>
            </w:r>
            <w:r w:rsidRPr="00183E6C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12.4</w:t>
            </w:r>
            <w:r w:rsidRPr="00183E6C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</w:tbl>
    <w:p w:rsidR="00BF47D6" w:rsidRPr="00E541ED" w:rsidRDefault="00BF47D6" w:rsidP="00931070">
      <w:pPr>
        <w:spacing w:line="480" w:lineRule="auto"/>
        <w:rPr>
          <w:rFonts w:ascii="Times New Roman" w:hAnsi="Times New Roman" w:cs="Times New Roman"/>
          <w:sz w:val="24"/>
        </w:rPr>
        <w:sectPr w:rsidR="00BF47D6" w:rsidRPr="00E541ED" w:rsidSect="00BE20C6">
          <w:pgSz w:w="11907" w:h="16840" w:code="9"/>
          <w:pgMar w:top="1418" w:right="1418" w:bottom="1418" w:left="1418" w:header="1418" w:footer="1134" w:gutter="0"/>
          <w:cols w:space="425"/>
          <w:docGrid w:linePitch="312"/>
        </w:sectPr>
      </w:pPr>
      <w:bookmarkStart w:id="0" w:name="_GoBack"/>
      <w:bookmarkEnd w:id="0"/>
    </w:p>
    <w:p w:rsidR="00276D45" w:rsidRPr="00454C8B" w:rsidRDefault="00276D45" w:rsidP="00E541ED">
      <w:pPr>
        <w:spacing w:line="480" w:lineRule="auto"/>
        <w:rPr>
          <w:rFonts w:ascii="Times New Roman" w:hAnsi="Times New Roman" w:cs="Times New Roman"/>
          <w:sz w:val="24"/>
        </w:rPr>
      </w:pPr>
    </w:p>
    <w:sectPr w:rsidR="00276D45" w:rsidRPr="00454C8B" w:rsidSect="00BE20C6">
      <w:pgSz w:w="11907" w:h="16840" w:code="9"/>
      <w:pgMar w:top="1418" w:right="1418" w:bottom="1418" w:left="1418" w:header="1418" w:footer="1134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653D" w:rsidRDefault="0023653D" w:rsidP="00291BB8">
      <w:r>
        <w:separator/>
      </w:r>
    </w:p>
  </w:endnote>
  <w:endnote w:type="continuationSeparator" w:id="0">
    <w:p w:rsidR="0023653D" w:rsidRDefault="0023653D" w:rsidP="00291B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653D" w:rsidRDefault="0023653D" w:rsidP="00291BB8">
      <w:r>
        <w:separator/>
      </w:r>
    </w:p>
  </w:footnote>
  <w:footnote w:type="continuationSeparator" w:id="0">
    <w:p w:rsidR="0023653D" w:rsidRDefault="0023653D" w:rsidP="00291B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0C6"/>
    <w:rsid w:val="000067DE"/>
    <w:rsid w:val="000C29FE"/>
    <w:rsid w:val="000C7422"/>
    <w:rsid w:val="000F71B4"/>
    <w:rsid w:val="000F7EA7"/>
    <w:rsid w:val="0012795E"/>
    <w:rsid w:val="00183E6C"/>
    <w:rsid w:val="001A7D33"/>
    <w:rsid w:val="001D2289"/>
    <w:rsid w:val="001E63D6"/>
    <w:rsid w:val="0023653D"/>
    <w:rsid w:val="0027228F"/>
    <w:rsid w:val="00276D45"/>
    <w:rsid w:val="00291BB8"/>
    <w:rsid w:val="00384FBE"/>
    <w:rsid w:val="003964FD"/>
    <w:rsid w:val="003D620F"/>
    <w:rsid w:val="00402F90"/>
    <w:rsid w:val="004315D8"/>
    <w:rsid w:val="004353DC"/>
    <w:rsid w:val="00454C8B"/>
    <w:rsid w:val="00480482"/>
    <w:rsid w:val="00493C7F"/>
    <w:rsid w:val="0052252B"/>
    <w:rsid w:val="00542135"/>
    <w:rsid w:val="00572478"/>
    <w:rsid w:val="00671EBF"/>
    <w:rsid w:val="006A357B"/>
    <w:rsid w:val="006A486A"/>
    <w:rsid w:val="006E68A8"/>
    <w:rsid w:val="00747425"/>
    <w:rsid w:val="007516DA"/>
    <w:rsid w:val="00782994"/>
    <w:rsid w:val="00785AF6"/>
    <w:rsid w:val="00790516"/>
    <w:rsid w:val="007E0AD9"/>
    <w:rsid w:val="00831B13"/>
    <w:rsid w:val="00834D2D"/>
    <w:rsid w:val="00883576"/>
    <w:rsid w:val="008B2C88"/>
    <w:rsid w:val="008E4DD5"/>
    <w:rsid w:val="00931070"/>
    <w:rsid w:val="00987D67"/>
    <w:rsid w:val="009C7F1D"/>
    <w:rsid w:val="009D48BF"/>
    <w:rsid w:val="00A63A4B"/>
    <w:rsid w:val="00AD2578"/>
    <w:rsid w:val="00AE0C33"/>
    <w:rsid w:val="00B05457"/>
    <w:rsid w:val="00B070C2"/>
    <w:rsid w:val="00B81B31"/>
    <w:rsid w:val="00BE20C6"/>
    <w:rsid w:val="00BF47D6"/>
    <w:rsid w:val="00C42075"/>
    <w:rsid w:val="00C73C70"/>
    <w:rsid w:val="00CC0AA1"/>
    <w:rsid w:val="00D06C76"/>
    <w:rsid w:val="00D86821"/>
    <w:rsid w:val="00DC260A"/>
    <w:rsid w:val="00DF247C"/>
    <w:rsid w:val="00E541ED"/>
    <w:rsid w:val="00E94C0B"/>
    <w:rsid w:val="00EB0431"/>
    <w:rsid w:val="00F177AC"/>
    <w:rsid w:val="00F2746B"/>
    <w:rsid w:val="00F50B21"/>
    <w:rsid w:val="00FA1A99"/>
    <w:rsid w:val="00FC6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3A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E20C6"/>
  </w:style>
  <w:style w:type="table" w:styleId="a4">
    <w:name w:val="Table Grid"/>
    <w:basedOn w:val="a1"/>
    <w:uiPriority w:val="59"/>
    <w:rsid w:val="00B81B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291B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291BB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291B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291BB8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F177AC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177A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3A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E20C6"/>
  </w:style>
  <w:style w:type="table" w:styleId="a4">
    <w:name w:val="Table Grid"/>
    <w:basedOn w:val="a1"/>
    <w:uiPriority w:val="59"/>
    <w:rsid w:val="00B81B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291B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291BB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291B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291BB8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F177AC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177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0A61C9-83AD-4F7F-A6D7-4377573EAC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Xie Yuting</cp:lastModifiedBy>
  <cp:revision>2</cp:revision>
  <dcterms:created xsi:type="dcterms:W3CDTF">2020-02-29T10:44:00Z</dcterms:created>
  <dcterms:modified xsi:type="dcterms:W3CDTF">2020-02-29T10:44:00Z</dcterms:modified>
</cp:coreProperties>
</file>